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 xml:space="preserve">. </w:t>
      </w:r>
      <w:r>
        <w:rPr>
          <w:i/>
          <w:iCs/>
        </w:rPr>
        <w:t>BreastMark</w:t>
      </w:r>
      <w:r>
        <w:rPr/>
        <w:t xml:space="preserve"> results for Onco</w:t>
      </w:r>
      <w:r>
        <w:rPr>
          <w:i/>
          <w:iCs/>
        </w:rPr>
        <w:t>type</w:t>
      </w:r>
      <w:r>
        <w:rPr/>
        <w:t xml:space="preserve"> DX 21-gene signature, for LNN, ER-positive patients using DDFS as the survival end point.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7"/>
        <w:gridCol w:w="1387"/>
        <w:gridCol w:w="1346"/>
        <w:gridCol w:w="1387"/>
        <w:gridCol w:w="1475"/>
        <w:gridCol w:w="1434"/>
      </w:tblGrid>
      <w:tr>
        <w:trPr>
          <w:trHeight w:val="28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Gene Symbol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IE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IE"/>
              </w:rPr>
              <w:t>BreastMar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Hazard Ratio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IE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IE"/>
              </w:rPr>
              <w:t xml:space="preserve">BreastMark </w:t>
            </w:r>
            <w:r>
              <w:rPr>
                <w:b/>
                <w:bCs/>
                <w:sz w:val="20"/>
                <w:szCs w:val="20"/>
                <w:lang w:val="en-IE"/>
              </w:rPr>
              <w:t>H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P-valu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Sample Number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RS Weighting</w:t>
            </w:r>
          </w:p>
        </w:tc>
      </w:tr>
      <w:tr>
        <w:trPr>
          <w:trHeight w:val="285" w:hRule="atLeast"/>
        </w:trPr>
        <w:tc>
          <w:tcPr>
            <w:tcW w:w="127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Proliferat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KI67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37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14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+1.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STK15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59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03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Survivin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2.02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8.14e-04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CCNB1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55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MYBL2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40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11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Invas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MMP11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55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+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CTSL2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74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8.56e-03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HER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GRB7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41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11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+0.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HER2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17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46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ER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24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33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-0.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PGR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03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91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BCL2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83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36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SCUBE2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47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2.32e-03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06</w:t>
            </w:r>
          </w:p>
        </w:tc>
        <w:tc>
          <w:tcPr>
            <w:tcW w:w="143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 xml:space="preserve">Other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GSTM1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92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71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368</w:t>
            </w:r>
          </w:p>
        </w:tc>
        <w:tc>
          <w:tcPr>
            <w:tcW w:w="1434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-0.08</w:t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CD68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02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94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+0.05</w:t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BAG1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84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40</w:t>
            </w:r>
          </w:p>
        </w:tc>
        <w:tc>
          <w:tcPr>
            <w:tcW w:w="147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512</w:t>
            </w:r>
          </w:p>
        </w:tc>
        <w:tc>
          <w:tcPr>
            <w:tcW w:w="1434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-0.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2.</w:t>
      </w:r>
      <w:r>
        <w:rPr/>
        <w:t xml:space="preserve"> </w:t>
      </w:r>
      <w:r>
        <w:rPr>
          <w:i/>
          <w:iCs/>
        </w:rPr>
        <w:t>BreastMark</w:t>
      </w:r>
      <w:r>
        <w:rPr/>
        <w:t xml:space="preserve"> results for Onco</w:t>
      </w:r>
      <w:r>
        <w:rPr>
          <w:i/>
          <w:iCs/>
        </w:rPr>
        <w:t>type</w:t>
      </w:r>
      <w:r>
        <w:rPr/>
        <w:t xml:space="preserve"> DX 21-gene signature, for LNN, ER-positive patients using OS as the survival end point.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7"/>
        <w:gridCol w:w="1417"/>
        <w:gridCol w:w="1190"/>
        <w:gridCol w:w="1376"/>
        <w:gridCol w:w="1374"/>
        <w:gridCol w:w="1442"/>
      </w:tblGrid>
      <w:tr>
        <w:trPr>
          <w:trHeight w:val="285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Gene Symbol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IE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IE"/>
              </w:rPr>
              <w:t>BreastMar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Hazard Ratio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IE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IE"/>
              </w:rPr>
              <w:t xml:space="preserve">BreastMark </w:t>
            </w:r>
            <w:r>
              <w:rPr>
                <w:b/>
                <w:bCs/>
                <w:sz w:val="20"/>
                <w:szCs w:val="20"/>
                <w:lang w:val="en-IE"/>
              </w:rPr>
              <w:t>H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P-valu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IE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Sample Number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IE"/>
              </w:rPr>
              <w:t>RS Weighting</w:t>
            </w:r>
          </w:p>
        </w:tc>
      </w:tr>
      <w:tr>
        <w:trPr>
          <w:trHeight w:val="285" w:hRule="atLeast"/>
        </w:trPr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Proliferat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KI67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44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15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+1.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STK15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60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Survivin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2.0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3.02e-0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CCNB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2.04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02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302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MYBL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9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5.90e-0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Invas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MMP1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2.02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9.12e-0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+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CTSL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65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HER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GRB7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96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7.45e-0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+0.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HER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3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20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E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8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64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-0.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PG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64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08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BCL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7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35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SCUBE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55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12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195</w:t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</w:tr>
      <w:tr>
        <w:trPr>
          <w:trHeight w:val="285" w:hRule="atLeast"/>
        </w:trPr>
        <w:tc>
          <w:tcPr>
            <w:tcW w:w="1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 xml:space="preserve">Other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GSTM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68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15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336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-0.08</w:t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CD68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02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9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+0.05</w:t>
            </w:r>
          </w:p>
        </w:tc>
      </w:tr>
      <w:tr>
        <w:trPr>
          <w:trHeight w:val="285" w:hRule="atLeast"/>
        </w:trPr>
        <w:tc>
          <w:tcPr>
            <w:tcW w:w="1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BAG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1.18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0.52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IE"/>
              </w:rPr>
              <w:t>-0.0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Table S3.</w:t>
      </w:r>
      <w:r>
        <w:rPr/>
        <w:t xml:space="preserve"> </w:t>
      </w:r>
      <w:r>
        <w:rPr>
          <w:i/>
          <w:iCs/>
        </w:rPr>
        <w:t>BreastMark</w:t>
      </w:r>
      <w:r>
        <w:rPr/>
        <w:t xml:space="preserve"> results for the MammaPrint gene signature for LNN patients using DDFS as the survival end point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700"/>
        <w:gridCol w:w="1364"/>
        <w:gridCol w:w="1432"/>
        <w:gridCol w:w="1076"/>
        <w:gridCol w:w="1536"/>
      </w:tblGrid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trez Gene ID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zard Ratio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Number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rrelation with prognosis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ood Prognosis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1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C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9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44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5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GP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2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DC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P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2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3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14676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N4RL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0.37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I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5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250839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7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FM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B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3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P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or Prognosis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2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46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M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E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e-0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8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LN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e-0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C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8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P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U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3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1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5711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FF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64300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300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0.36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8387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C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9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C6L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1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564D046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7979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3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K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1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DTL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17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4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DH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7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H3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6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6B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16089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8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8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1244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F1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42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C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CT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Z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4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1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e-0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2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2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16971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SOX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28605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</w:t>
            </w:r>
            <w:r>
              <w:rPr>
                <w:rFonts w:cs="Geneva;Arial" w:ascii="Geneva;Arial" w:hAnsi="Geneva;Arial"/>
                <w:sz w:val="18"/>
                <w:szCs w:val="18"/>
              </w:rPr>
              <w:t>28605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5120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2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5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YL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4.</w:t>
      </w:r>
      <w:r>
        <w:rPr/>
        <w:t xml:space="preserve"> </w:t>
      </w:r>
      <w:r>
        <w:rPr>
          <w:i/>
          <w:iCs/>
        </w:rPr>
        <w:t>BreastMark</w:t>
      </w:r>
      <w:r>
        <w:rPr/>
        <w:t xml:space="preserve"> results for the MammaPrint gene signature for LNN patients using OS as the survival end point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700"/>
        <w:gridCol w:w="1364"/>
        <w:gridCol w:w="1432"/>
        <w:gridCol w:w="1076"/>
        <w:gridCol w:w="1536"/>
      </w:tblGrid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trez Gene ID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zard Ratio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Number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rrelation with prognosis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ood Prognosis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1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C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9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44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5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GP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2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DC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P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2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3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14676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N4RL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0.37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I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5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250839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7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FM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B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3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P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or Prognosis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2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46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M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E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8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LN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C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e-0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8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P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U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e-0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3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1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5711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FF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64300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300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0.36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8387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C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9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C6L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e-0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1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564D046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7979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3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K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1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DTL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17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e-0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4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DH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7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H3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6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6B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e-0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16089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8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8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1244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F1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42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C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CT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Z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8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4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1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e-0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2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0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2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0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9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16971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SOX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;Arial" w:hAnsi="Geneva;Arial" w:cs="Geneva;Arial"/>
                <w:sz w:val="18"/>
                <w:szCs w:val="18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28605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</w:t>
            </w:r>
            <w:r>
              <w:rPr>
                <w:rFonts w:cs="Geneva;Arial" w:ascii="Geneva;Arial" w:hAnsi="Geneva;Arial"/>
                <w:sz w:val="18"/>
                <w:szCs w:val="18"/>
              </w:rPr>
              <w:t>28605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5120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e-0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5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2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PH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0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5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YL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5:22:00Z</dcterms:created>
  <dc:creator>DCU User</dc:creator>
  <dc:description/>
  <cp:keywords/>
  <dc:language>en-US</dc:language>
  <cp:lastModifiedBy>DCU User</cp:lastModifiedBy>
  <dcterms:modified xsi:type="dcterms:W3CDTF">2013-06-19T10:26:00Z</dcterms:modified>
  <cp:revision>9</cp:revision>
  <dc:subject/>
  <dc:title>Supplementary Table 1</dc:title>
</cp:coreProperties>
</file>